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60B6B798" wp14:paraId="3E98F730" wp14:textId="498EF883">
      <w:pPr>
        <w:pStyle w:val="Heading2"/>
        <w:rPr>
          <w:rFonts w:ascii="Calibri" w:hAnsi="Calibri" w:eastAsia="Calibri" w:cs="Calibri"/>
          <w:noProof w:val="0"/>
          <w:sz w:val="20"/>
          <w:szCs w:val="20"/>
          <w:lang w:val="en-US"/>
        </w:rPr>
      </w:pPr>
      <w:r w:rsidRPr="1FD16AD3" w:rsidR="59522888">
        <w:rPr>
          <w:noProof w:val="0"/>
          <w:lang w:val="en-US"/>
        </w:rPr>
        <w:t xml:space="preserve">Supplementary materials File </w:t>
      </w:r>
      <w:r w:rsidRPr="1FD16AD3" w:rsidR="23997317">
        <w:rPr>
          <w:noProof w:val="0"/>
          <w:lang w:val="en-US"/>
        </w:rPr>
        <w:t>1</w:t>
      </w:r>
      <w:r w:rsidRPr="1FD16AD3" w:rsidR="0403E02F">
        <w:rPr>
          <w:noProof w:val="0"/>
          <w:lang w:val="en-US"/>
        </w:rPr>
        <w:t>1</w:t>
      </w:r>
      <w:r w:rsidRPr="1FD16AD3" w:rsidR="59522888">
        <w:rPr>
          <w:noProof w:val="0"/>
          <w:lang w:val="en-US"/>
        </w:rPr>
        <w:t>. Antimicrobial resistance: s</w:t>
      </w:r>
      <w:r w:rsidRPr="1FD16AD3" w:rsidR="10D96884">
        <w:rPr>
          <w:noProof w:val="0"/>
          <w:lang w:val="en-US"/>
        </w:rPr>
        <w:t>ummary of meta-analysis and GRADE judgements</w:t>
      </w:r>
    </w:p>
    <w:p w:rsidR="4045E8A6" w:rsidP="4045E8A6" w:rsidRDefault="4045E8A6" w14:paraId="775972BB" w14:textId="651AF6FC">
      <w:pPr>
        <w:spacing w:before="120" w:after="280" w:line="360" w:lineRule="auto"/>
        <w:jc w:val="both"/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1FD16AD3" wp14:paraId="4580157C" wp14:textId="6A5B5360">
      <w:pPr>
        <w:pStyle w:val="Heading3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1FD16AD3" w:rsidR="4FE846C2">
        <w:rPr>
          <w:noProof w:val="0"/>
          <w:lang w:val="en-US"/>
        </w:rPr>
        <w:t>File 1</w:t>
      </w:r>
      <w:r w:rsidRPr="1FD16AD3" w:rsidR="2C7D05B3">
        <w:rPr>
          <w:noProof w:val="0"/>
          <w:lang w:val="en-US"/>
        </w:rPr>
        <w:t>1</w:t>
      </w:r>
      <w:r w:rsidRPr="1FD16AD3" w:rsidR="4FE846C2">
        <w:rPr>
          <w:noProof w:val="0"/>
          <w:lang w:val="en-US"/>
        </w:rPr>
        <w:t>.1</w:t>
      </w:r>
      <w:r w:rsidRPr="1FD16AD3" w:rsidR="05913F65">
        <w:rPr>
          <w:noProof w:val="0"/>
          <w:lang w:val="en-US"/>
        </w:rPr>
        <w:t>.</w:t>
      </w:r>
      <w:r w:rsidRPr="1FD16AD3" w:rsidR="4FE846C2">
        <w:rPr>
          <w:noProof w:val="0"/>
          <w:lang w:val="en-US"/>
        </w:rPr>
        <w:t xml:space="preserve"> </w:t>
      </w:r>
      <w:r w:rsidRPr="1FD16AD3" w:rsidR="10D96884">
        <w:rPr>
          <w:noProof w:val="0"/>
          <w:lang w:val="en-US"/>
        </w:rPr>
        <w:t>Universal v</w:t>
      </w:r>
      <w:r w:rsidRPr="1FD16AD3" w:rsidR="0110F533">
        <w:rPr>
          <w:noProof w:val="0"/>
          <w:lang w:val="en-US"/>
        </w:rPr>
        <w:t>ersus</w:t>
      </w:r>
      <w:r w:rsidRPr="1FD16AD3" w:rsidR="10D96884">
        <w:rPr>
          <w:noProof w:val="0"/>
          <w:lang w:val="en-US"/>
        </w:rPr>
        <w:t xml:space="preserve"> risk-based: </w:t>
      </w:r>
      <w:r w:rsidRPr="1FD16AD3" w:rsidR="158D7422">
        <w:rPr>
          <w:noProof w:val="0"/>
          <w:lang w:val="en-US"/>
        </w:rPr>
        <w:t xml:space="preserve">antimicrobial </w:t>
      </w:r>
      <w:r w:rsidRPr="1FD16AD3" w:rsidR="10D96884">
        <w:rPr>
          <w:noProof w:val="0"/>
          <w:lang w:val="en-GB"/>
        </w:rPr>
        <w:t xml:space="preserve">resistance </w:t>
      </w:r>
    </w:p>
    <w:p w:rsidR="74272536" w:rsidP="5030F028" w:rsidRDefault="74272536" w14:paraId="2D456016" w14:textId="0877B01B">
      <w:pPr>
        <w:rPr>
          <w:rFonts w:ascii="Aptos" w:hAnsi="Aptos" w:eastAsia="Aptos" w:cs="Aptos"/>
          <w:noProof w:val="0"/>
          <w:sz w:val="24"/>
          <w:szCs w:val="24"/>
          <w:lang w:val="en-GB"/>
        </w:rPr>
      </w:pPr>
      <w:r w:rsidRPr="5030F028" w:rsidR="74272536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timicrobial resistance as reported by the included high-quality systematic reviews comparing universal screening strategies versus risk-based approaches</w:t>
      </w:r>
    </w:p>
    <w:p w:rsidR="5030F028" w:rsidP="5030F028" w:rsidRDefault="5030F028" w14:paraId="526C8763" w14:textId="4DA85CDB">
      <w:pPr>
        <w:pStyle w:val="Normal"/>
        <w:rPr>
          <w:noProof w:val="0"/>
          <w:lang w:val="en-GB"/>
        </w:rPr>
      </w:pPr>
    </w:p>
    <w:tbl>
      <w:tblPr>
        <w:tblStyle w:val="TableNormal"/>
        <w:bidiVisual w:val="0"/>
        <w:tblW w:w="13145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139"/>
        <w:gridCol w:w="1050"/>
        <w:gridCol w:w="928"/>
        <w:gridCol w:w="939"/>
        <w:gridCol w:w="1181"/>
        <w:gridCol w:w="819"/>
        <w:gridCol w:w="990"/>
        <w:gridCol w:w="870"/>
        <w:gridCol w:w="1265"/>
        <w:gridCol w:w="1620"/>
        <w:gridCol w:w="2344"/>
      </w:tblGrid>
      <w:tr w:rsidR="7D08FA94" w:rsidTr="07FAD91C" w14:paraId="7AA0F66F">
        <w:trPr>
          <w:trHeight w:val="300"/>
        </w:trPr>
        <w:tc>
          <w:tcPr>
            <w:tcW w:w="11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7D08FA94" w:rsidP="5030F028" w:rsidRDefault="7D08FA94" w14:paraId="3B5BA5E8" w14:textId="21B06E5F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030F028" w:rsidR="7D08FA94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eview (Author, year)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7D08FA94" w:rsidP="7D08FA94" w:rsidRDefault="7D08FA94" w14:paraId="25032011" w14:textId="61B7F6AC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7D08FA94" w:rsidR="7D08FA94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9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7D08FA94" w:rsidP="7D08FA94" w:rsidRDefault="7D08FA94" w14:paraId="66DF0B76" w14:textId="1CF2C6A7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7D08FA94" w:rsidR="7D08FA94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9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7D08FA94" w:rsidP="7D08FA94" w:rsidRDefault="7D08FA94" w14:paraId="55420FD9" w14:textId="54306ED2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7D08FA94" w:rsidR="7D08FA94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1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7D08FA94" w:rsidP="5030F028" w:rsidRDefault="7D08FA94" w14:paraId="36F1344D" w14:textId="3B7BB3DE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030F028" w:rsidR="7D08FA94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umber of studies (primary studies included in MA)</w:t>
            </w:r>
          </w:p>
        </w:tc>
        <w:tc>
          <w:tcPr>
            <w:tcW w:w="81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7D08FA94" w:rsidP="7D08FA94" w:rsidRDefault="7D08FA94" w14:paraId="0C593FB1" w14:textId="3E7782E5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7D08FA94" w:rsidR="7D08FA94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 (total)</w:t>
            </w:r>
          </w:p>
        </w:tc>
        <w:tc>
          <w:tcPr>
            <w:tcW w:w="9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7D08FA94" w:rsidP="3744C69D" w:rsidRDefault="7D08FA94" w14:paraId="05567A1D" w14:textId="261D494F">
            <w:pPr>
              <w:spacing w:after="0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312B0CD8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Proportion of </w:t>
            </w:r>
            <w:r w:rsidRPr="3744C69D" w:rsidR="725276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GBS</w:t>
            </w:r>
            <w:r w:rsidRPr="3744C69D" w:rsidR="5D3F3634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5D477987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esistant isolates</w:t>
            </w:r>
            <w:r w:rsidRPr="3744C69D" w:rsidR="7252761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7D08FA94" w:rsidP="7D08FA94" w:rsidRDefault="7D08FA94" w14:paraId="6A8D1603" w14:textId="531EA254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7D08FA94" w:rsidR="7D08FA94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Direction of effect</w:t>
            </w:r>
          </w:p>
        </w:tc>
        <w:tc>
          <w:tcPr>
            <w:tcW w:w="12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7D08FA94" w:rsidP="7D08FA94" w:rsidRDefault="7D08FA94" w14:paraId="3BA5FCE6" w14:textId="2ECFA6F8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7D08FA94" w:rsidR="7D08FA94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GRADE LEVEL (as reported by SR authors)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7D08FA94" w:rsidP="7D08FA94" w:rsidRDefault="7D08FA94" w14:paraId="600F0AE0" w14:textId="4AC50195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7D08FA94" w:rsidR="7D08FA94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a. ROB, b. Inconsistency, c. Indirectness, d. Imprecision, e. Publication bias (Report downgrades applied by the SR authors)</w:t>
            </w:r>
          </w:p>
        </w:tc>
        <w:tc>
          <w:tcPr>
            <w:tcW w:w="234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7D08FA94" w:rsidP="7D08FA94" w:rsidRDefault="7D08FA94" w14:paraId="6B1C4042" w14:textId="72033CF2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7D08FA94" w:rsidR="7D08FA94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Finding as reported by review authors (verbatim)</w:t>
            </w:r>
          </w:p>
        </w:tc>
      </w:tr>
      <w:tr w:rsidR="33256449" w:rsidTr="07FAD91C" w14:paraId="0585901F">
        <w:trPr>
          <w:trHeight w:val="300"/>
        </w:trPr>
        <w:tc>
          <w:tcPr>
            <w:tcW w:w="11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EA4365" w:rsidP="33256449" w:rsidRDefault="19EA4365" w14:paraId="2AA64BE3" w14:textId="333718BB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19EA436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Hasperhoven</w:t>
            </w:r>
            <w:r w:rsidRPr="33256449" w:rsidR="19EA436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EA4365" w:rsidP="33256449" w:rsidRDefault="19EA4365" w14:paraId="5ED3D7D7" w14:textId="7C64FDF1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256449" w:rsidR="19EA436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creening-based vs Risk-based strategy</w:t>
            </w:r>
          </w:p>
          <w:p w:rsidR="33256449" w:rsidP="33256449" w:rsidRDefault="33256449" w14:paraId="5560693D" w14:textId="6AAD88E7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DC30682" w:rsidP="33256449" w:rsidRDefault="4DC30682" w14:paraId="1704487E" w14:textId="39EECEE0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4DC3068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eonates</w:t>
            </w:r>
          </w:p>
        </w:tc>
        <w:tc>
          <w:tcPr>
            <w:tcW w:w="9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34667A7" w:rsidP="33256449" w:rsidRDefault="434667A7" w14:paraId="0387426D" w14:textId="3D233FAD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434667A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GBS isolates resistant to </w:t>
            </w:r>
            <w:r w:rsidRPr="33256449" w:rsidR="4DC3068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penicillin or ampicillin </w:t>
            </w:r>
          </w:p>
        </w:tc>
        <w:tc>
          <w:tcPr>
            <w:tcW w:w="11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E547374" w:rsidP="33256449" w:rsidRDefault="2E547374" w14:paraId="1E3E5A84" w14:textId="7CB61644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2E547374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5 studies (</w:t>
            </w:r>
            <w:r w:rsidRPr="33256449" w:rsidR="11CC66E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Chen </w:t>
            </w:r>
            <w:r w:rsidRPr="33256449" w:rsidR="11CC66E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2005,</w:t>
            </w:r>
            <w:r w:rsidRPr="33256449" w:rsidR="349363B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3256449" w:rsidR="11CC66E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dwards</w:t>
            </w:r>
            <w:r w:rsidRPr="33256449" w:rsidR="11CC66E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03, Main 2000, O’Sullivan 2019, Phares 2008</w:t>
            </w:r>
            <w:r w:rsidRPr="33256449" w:rsidR="2E547374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81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E547374" w:rsidP="33256449" w:rsidRDefault="2E547374" w14:paraId="170B7537" w14:textId="71434580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2E547374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R</w:t>
            </w:r>
          </w:p>
        </w:tc>
        <w:tc>
          <w:tcPr>
            <w:tcW w:w="9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44DAB26" w:rsidP="33256449" w:rsidRDefault="444DAB26" w14:paraId="7BD759E2" w14:textId="32895311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444DAB26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W</w:t>
            </w:r>
            <w:r w:rsidRPr="33256449" w:rsidR="2E547374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ighted mean</w:t>
            </w:r>
            <w:r w:rsidRPr="33256449" w:rsidR="0FFD05A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: </w:t>
            </w:r>
            <w:r w:rsidRPr="33256449" w:rsidR="2E547374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0%</w:t>
            </w:r>
          </w:p>
          <w:p w:rsidR="33256449" w:rsidP="33256449" w:rsidRDefault="33256449" w14:paraId="7393E456" w14:textId="2FA45B18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8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0D95D700" w:rsidP="33256449" w:rsidRDefault="0D95D700" w14:paraId="64475059" w14:textId="70B98E73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0D95D700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12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EA4365" w:rsidP="33256449" w:rsidRDefault="19EA4365" w14:paraId="00129B5E" w14:textId="03D00AB5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19EA436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 GRADE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EA4365" w:rsidP="33256449" w:rsidRDefault="19EA4365" w14:paraId="7D23F7E3" w14:textId="12FDC8BD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19EA436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234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9EA4365" w:rsidP="33256449" w:rsidRDefault="19EA4365" w14:paraId="61AAC542" w14:textId="0ADC4A26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19EA436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ne of the studies reported GBS resistance to penicillin or ampicillin</w:t>
            </w:r>
          </w:p>
        </w:tc>
      </w:tr>
      <w:tr w:rsidR="33256449" w:rsidTr="07FAD91C" w14:paraId="54BB5AEE">
        <w:trPr>
          <w:trHeight w:val="300"/>
        </w:trPr>
        <w:tc>
          <w:tcPr>
            <w:tcW w:w="11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5467F8DC" w14:textId="333718BB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Hasperhoven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2C4F4BE0" w14:textId="7C64FDF1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creening-based vs Risk-based strategy</w:t>
            </w:r>
          </w:p>
          <w:p w:rsidR="33256449" w:rsidP="33256449" w:rsidRDefault="33256449" w14:paraId="2C770B7E" w14:textId="6AAD88E7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678D9C82" w14:textId="39EECEE0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eonates</w:t>
            </w:r>
          </w:p>
        </w:tc>
        <w:tc>
          <w:tcPr>
            <w:tcW w:w="9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89D8A5E" w:rsidP="33256449" w:rsidRDefault="489D8A5E" w14:paraId="73EE04BF" w14:textId="510BD7F5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489D8A5E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GBS isolates resistant to </w:t>
            </w:r>
            <w:r w:rsidRPr="33256449" w:rsidR="70D8B02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Erythromycin </w:t>
            </w:r>
          </w:p>
        </w:tc>
        <w:tc>
          <w:tcPr>
            <w:tcW w:w="11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DDE85C6" w:rsidP="33256449" w:rsidRDefault="4DDE85C6" w14:paraId="3586DAB4" w14:textId="7C3CC5CB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4DDE85C6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4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studies (Chen 2005, Edwards 2003, O’Sullivan 2019, Phares 2008)</w:t>
            </w:r>
          </w:p>
        </w:tc>
        <w:tc>
          <w:tcPr>
            <w:tcW w:w="81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2F4E3D2F" w14:textId="71434580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R</w:t>
            </w:r>
          </w:p>
        </w:tc>
        <w:tc>
          <w:tcPr>
            <w:tcW w:w="9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5260084" w:rsidP="33256449" w:rsidRDefault="35260084" w14:paraId="7A6860C1" w14:textId="070FBD5E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5260084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W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ighted mean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:</w:t>
            </w:r>
            <w:r w:rsidRPr="33256449" w:rsidR="465FAAF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19% (0 to 32%)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DB62FDF" w:rsidP="33256449" w:rsidRDefault="3DB62FDF" w14:paraId="19F51A8E" w14:textId="5A6E78C2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DB62FD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12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288B51B6" w14:textId="03D00AB5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 GRADE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7602936B" w14:textId="12FDC8BD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234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B5B9241" w:rsidP="3744C69D" w:rsidRDefault="3B5B9241" w14:paraId="276117B8" w14:textId="005E5957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41CC9BF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sistance to erythromycin and clindamycin was reported by three studies</w:t>
            </w:r>
            <w:r w:rsidRPr="3744C69D" w:rsidR="638DE9A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*</w:t>
            </w:r>
          </w:p>
        </w:tc>
      </w:tr>
      <w:tr w:rsidR="33256449" w:rsidTr="07FAD91C" w14:paraId="17ABD5C3">
        <w:trPr>
          <w:trHeight w:val="300"/>
        </w:trPr>
        <w:tc>
          <w:tcPr>
            <w:tcW w:w="11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03A04505" w14:textId="333718BB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Hasperhoven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20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633612E7" w14:textId="7C64FDF1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creening-based vs Risk-based strategy</w:t>
            </w:r>
          </w:p>
          <w:p w:rsidR="33256449" w:rsidP="33256449" w:rsidRDefault="33256449" w14:paraId="188DA31D" w14:textId="6AAD88E7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928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69BAE341" w14:textId="39EECEE0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eonates</w:t>
            </w:r>
          </w:p>
        </w:tc>
        <w:tc>
          <w:tcPr>
            <w:tcW w:w="9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75378030" w:rsidP="33256449" w:rsidRDefault="75378030" w14:paraId="3D2E9545" w14:textId="081B01CA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75378030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GBS isolates resistant to </w:t>
            </w:r>
            <w:r w:rsidRPr="33256449" w:rsidR="715F2A9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Clindamycin </w:t>
            </w:r>
          </w:p>
        </w:tc>
        <w:tc>
          <w:tcPr>
            <w:tcW w:w="11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7C6DF4C" w:rsidP="33256449" w:rsidRDefault="27C6DF4C" w14:paraId="14842794" w14:textId="084FF0B3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27C6DF4C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2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studies </w:t>
            </w:r>
            <w:r w:rsidRPr="33256449" w:rsidR="1A6939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(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O’Sullivan 2019, Phares 2008)</w:t>
            </w:r>
          </w:p>
        </w:tc>
        <w:tc>
          <w:tcPr>
            <w:tcW w:w="81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57459D28" w14:textId="71434580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R</w:t>
            </w:r>
          </w:p>
        </w:tc>
        <w:tc>
          <w:tcPr>
            <w:tcW w:w="99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2123F620" w:rsidP="33256449" w:rsidRDefault="2123F620" w14:paraId="104642CF" w14:textId="32AC2563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2123F620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W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ighted mean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: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1</w:t>
            </w:r>
            <w:r w:rsidRPr="33256449" w:rsidR="7E64C9F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6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% (</w:t>
            </w:r>
            <w:r w:rsidRPr="33256449" w:rsidR="48B0D91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</w:t>
            </w:r>
            <w:r w:rsidRPr="33256449" w:rsidR="65440BD3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5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to </w:t>
            </w:r>
            <w:r w:rsidRPr="33256449" w:rsidR="7ABDFE6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7%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8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7793392" w:rsidP="33256449" w:rsidRDefault="47793392" w14:paraId="0CB00153" w14:textId="1CCF2C1A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4779339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12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223B11C0" w14:textId="03D00AB5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 GRADE</w:t>
            </w:r>
          </w:p>
        </w:tc>
        <w:tc>
          <w:tcPr>
            <w:tcW w:w="162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42DDF8B3" w14:textId="12FDC8BD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234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4B49B91D" w:rsidP="3744C69D" w:rsidRDefault="4B49B91D" w14:paraId="6BA015F4" w14:textId="73DBAFF8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4F15036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sistance to erythromycin and clindamycin was reported by three studies</w:t>
            </w:r>
            <w:r w:rsidRPr="3744C69D" w:rsidR="6FE03EE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*</w:t>
            </w:r>
          </w:p>
        </w:tc>
      </w:tr>
    </w:tbl>
    <w:p w:rsidR="15FC4895" w:rsidP="5030F028" w:rsidRDefault="15FC4895" w14:paraId="5D7C0650" w14:textId="7B33394C">
      <w:pPr>
        <w:pStyle w:val="Normal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030F028" w:rsidR="15FC4895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bbreviations: EOS: early-onset sepsis, EOS-GBS: early-onset sepsis Group B Streptococcus, NOS: Newcastle Ottawa Scale, NS: not significant, ROB: risk of bias,</w:t>
      </w:r>
      <w:r w:rsidRPr="5030F028" w:rsidR="391E9E59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SR: systematic review</w:t>
      </w:r>
      <w:r>
        <w:br/>
      </w:r>
      <w:r w:rsidRPr="5030F028" w:rsidR="65F7FE6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*</w:t>
      </w:r>
      <w:r w:rsidRPr="5030F028" w:rsidR="65F7FE6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Hasperhoven</w:t>
      </w:r>
      <w:r w:rsidRPr="5030F028" w:rsidR="65F7FE6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Table S7 shows results for</w:t>
      </w:r>
      <w:r w:rsidRPr="5030F028" w:rsidR="7FA08CE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4 and</w:t>
      </w:r>
      <w:r w:rsidRPr="5030F028" w:rsidR="65F7FE6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2 studies </w:t>
      </w:r>
      <w:r w:rsidRPr="5030F028" w:rsidR="4458E0B1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(</w:t>
      </w:r>
      <w:r w:rsidRPr="5030F028" w:rsidR="65F7FE6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3</w:t>
      </w:r>
      <w:r w:rsidRPr="5030F028" w:rsidR="06E63BBE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described in text</w:t>
      </w:r>
      <w:r w:rsidRPr="5030F028" w:rsidR="74371873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)</w:t>
      </w:r>
    </w:p>
    <w:p w:rsidR="5030F028" w:rsidP="5030F028" w:rsidRDefault="5030F028" w14:paraId="0FE6F1BD" w14:textId="7809DAAC">
      <w:pPr>
        <w:pStyle w:val="Normal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w:rsidR="132A8B29" w:rsidP="1FD16AD3" w:rsidRDefault="132A8B29" w14:paraId="2CFF8BC6" w14:textId="09D38386">
      <w:pPr>
        <w:pStyle w:val="Heading3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1FD16AD3" w:rsidR="4EFA7441">
        <w:rPr>
          <w:noProof w:val="0"/>
          <w:lang w:val="en-US"/>
        </w:rPr>
        <w:t>File 1</w:t>
      </w:r>
      <w:r w:rsidRPr="1FD16AD3" w:rsidR="3499B9C7">
        <w:rPr>
          <w:noProof w:val="0"/>
          <w:lang w:val="en-US"/>
        </w:rPr>
        <w:t>1</w:t>
      </w:r>
      <w:r w:rsidRPr="1FD16AD3" w:rsidR="4EFA7441">
        <w:rPr>
          <w:noProof w:val="0"/>
          <w:lang w:val="en-US"/>
        </w:rPr>
        <w:t>.2</w:t>
      </w:r>
      <w:r w:rsidRPr="1FD16AD3" w:rsidR="1D5AD71C">
        <w:rPr>
          <w:noProof w:val="0"/>
          <w:lang w:val="en-US"/>
        </w:rPr>
        <w:t>.</w:t>
      </w:r>
      <w:r w:rsidRPr="1FD16AD3" w:rsidR="4EFA7441">
        <w:rPr>
          <w:noProof w:val="0"/>
          <w:lang w:val="en-US"/>
        </w:rPr>
        <w:t xml:space="preserve"> </w:t>
      </w:r>
      <w:r w:rsidRPr="1FD16AD3" w:rsidR="61964DEA">
        <w:rPr>
          <w:noProof w:val="0"/>
          <w:lang w:val="en-US"/>
        </w:rPr>
        <w:t xml:space="preserve">All strategies: antimicrobial </w:t>
      </w:r>
      <w:r w:rsidRPr="1FD16AD3" w:rsidR="61964DEA">
        <w:rPr>
          <w:noProof w:val="0"/>
          <w:lang w:val="en-GB"/>
        </w:rPr>
        <w:t>resistance</w:t>
      </w:r>
    </w:p>
    <w:p w:rsidR="4EA7D02E" w:rsidP="5030F028" w:rsidRDefault="4EA7D02E" w14:paraId="20B7D6DF" w14:textId="52AF7057">
      <w:pPr>
        <w:rPr>
          <w:rFonts w:ascii="Aptos" w:hAnsi="Aptos" w:eastAsia="Aptos" w:cs="Aptos"/>
          <w:noProof w:val="0"/>
          <w:sz w:val="24"/>
          <w:szCs w:val="24"/>
          <w:lang w:val="en-GB"/>
        </w:rPr>
      </w:pPr>
      <w:r w:rsidRPr="5030F028" w:rsidR="4EA7D02E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ntimicrobial resistance as reported by the included high-quality systematic reviews with any strategy</w:t>
      </w:r>
    </w:p>
    <w:p w:rsidR="5030F028" w:rsidP="5030F028" w:rsidRDefault="5030F028" w14:paraId="57412F32" w14:textId="2038C320">
      <w:pPr>
        <w:pStyle w:val="Normal"/>
        <w:rPr>
          <w:noProof w:val="0"/>
          <w:lang w:val="en-GB"/>
        </w:rPr>
      </w:pPr>
    </w:p>
    <w:tbl>
      <w:tblPr>
        <w:tblStyle w:val="TableNormal"/>
        <w:bidiVisual w:val="0"/>
        <w:tblW w:w="13145" w:type="dxa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139"/>
        <w:gridCol w:w="1050"/>
        <w:gridCol w:w="930"/>
        <w:gridCol w:w="1065"/>
        <w:gridCol w:w="1005"/>
        <w:gridCol w:w="675"/>
        <w:gridCol w:w="1245"/>
        <w:gridCol w:w="807"/>
        <w:gridCol w:w="1175"/>
        <w:gridCol w:w="1665"/>
        <w:gridCol w:w="2389"/>
      </w:tblGrid>
      <w:tr w:rsidR="33256449" w:rsidTr="07FAD91C" w14:paraId="0C86DBE1">
        <w:trPr>
          <w:trHeight w:val="300"/>
        </w:trPr>
        <w:tc>
          <w:tcPr>
            <w:tcW w:w="11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256449" w:rsidP="5030F028" w:rsidRDefault="33256449" w14:paraId="1B089E18" w14:textId="78B7636D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030F028" w:rsidR="33256449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eview (Author, year)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2D8B3518" w14:textId="61B7F6AC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1F5EDF66" w14:textId="1CF2C6A7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3BD32EAA" w14:textId="54306ED2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0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256449" w:rsidP="5030F028" w:rsidRDefault="33256449" w14:paraId="0A44D9F9" w14:textId="4439C8EB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030F028" w:rsidR="33256449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umber of studies (</w:t>
            </w:r>
            <w:r w:rsidRPr="5030F028" w:rsidR="7216B6DC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</w:t>
            </w:r>
            <w:r w:rsidRPr="5030F028" w:rsidR="33256449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imary studies included in MA)</w:t>
            </w:r>
          </w:p>
        </w:tc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59CF9DD7" w14:textId="3E7782E5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 (total)</w:t>
            </w:r>
          </w:p>
        </w:tc>
        <w:tc>
          <w:tcPr>
            <w:tcW w:w="12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256449" w:rsidP="3744C69D" w:rsidRDefault="33256449" w14:paraId="58E78B47" w14:textId="148FE180">
            <w:pPr>
              <w:spacing w:after="0"/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1F33B94F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Proportion of </w:t>
            </w:r>
            <w:r w:rsidRPr="3744C69D" w:rsidR="1F33B94F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GBS</w:t>
            </w:r>
            <w:r w:rsidRPr="3744C69D" w:rsidR="1F33B94F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1F33B94F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resistant </w:t>
            </w:r>
            <w:r w:rsidRPr="3744C69D" w:rsidR="1F33B94F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isolates</w:t>
            </w:r>
            <w:r w:rsidRPr="3744C69D" w:rsidR="1F33B94F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0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4C658A37" w14:textId="531EA254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Direction of effect</w:t>
            </w:r>
          </w:p>
        </w:tc>
        <w:tc>
          <w:tcPr>
            <w:tcW w:w="11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42C5A868" w14:textId="2ECFA6F8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GRADE LEVEL (as reported by SR authors)</w:t>
            </w:r>
          </w:p>
        </w:tc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07C78779" w14:textId="4AC50195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a. ROB, b. Inconsistency, c. Indirectness, d. Imprecision, e. Publication bias (Report downgrades applied by the SR authors)</w:t>
            </w:r>
          </w:p>
        </w:tc>
        <w:tc>
          <w:tcPr>
            <w:tcW w:w="238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0C737919" w14:textId="72033CF2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Finding as reported by review authors (verbatim)</w:t>
            </w:r>
          </w:p>
        </w:tc>
      </w:tr>
      <w:tr w:rsidR="33256449" w:rsidTr="07FAD91C" w14:paraId="16BADD85">
        <w:trPr>
          <w:trHeight w:val="300"/>
        </w:trPr>
        <w:tc>
          <w:tcPr>
            <w:tcW w:w="11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1109498D" w14:textId="1C80F20A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anneflek 2024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33F74ED9" w14:textId="68160028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All 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trategies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3D8937B5" w14:textId="4274138E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eonates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744C69D" w:rsidRDefault="33256449" w14:paraId="3DCDC12B" w14:textId="38EA5446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  <w:t>Antimicrobial resistance</w:t>
            </w:r>
            <w:r w:rsidRPr="3744C69D" w:rsidR="17E0A8F4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to penicillin or ampicillin 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  <w:t>in EO</w:t>
            </w:r>
            <w:r w:rsidRPr="3744C69D" w:rsidR="40F13DA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  <w:t>GB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  <w:t>S isolates</w:t>
            </w:r>
            <w:r w:rsidRPr="3744C69D" w:rsidR="1F33B94F">
              <w:rPr>
                <w:rFonts w:ascii="Calibri Light" w:hAnsi="Calibri Light" w:eastAsia="Calibri Light" w:cs="Calibri Light"/>
                <w:noProof w:val="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0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1B6077B8" w14:textId="3A5C08B6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1 studies (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C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hen 2005, Ecker 2013, Edwards 2003, Freitas 2017, O'Sullivan 2019, Phares 2008, Sridhar 2014, 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utkin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05, 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Trijbels-Smeulders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06, van den 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Hoogen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10, Wang 2023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0BE5AF35" w14:textId="3B9C544E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R</w:t>
            </w:r>
          </w:p>
        </w:tc>
        <w:tc>
          <w:tcPr>
            <w:tcW w:w="12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744C69D" w:rsidRDefault="33256449" w14:paraId="6F0E9349" w14:textId="5E32E37A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ercentage of antimicrobial resistance:</w:t>
            </w:r>
            <w:r w:rsidRPr="3744C69D" w:rsidR="0879E887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NR</w:t>
            </w:r>
          </w:p>
          <w:p w:rsidR="3586E535" w:rsidP="33256449" w:rsidRDefault="3586E535" w14:paraId="5E5A5BD8" w14:textId="19BADFD2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586E53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Individual studies all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0% </w:t>
            </w:r>
          </w:p>
        </w:tc>
        <w:tc>
          <w:tcPr>
            <w:tcW w:w="80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0947785B" w14:textId="57A3486D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11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3E890D73" w14:textId="03D00AB5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 GRADE</w:t>
            </w:r>
          </w:p>
        </w:tc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329A0C04" w14:textId="12FDC8BD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238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6AE59995" w14:textId="1D6F9851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In the 11 studies reporting on antimicrobial resistance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of EOGBS isolates, there was no resistance to ampicillin,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enicillin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or other β-lactams</w:t>
            </w:r>
          </w:p>
        </w:tc>
      </w:tr>
      <w:tr w:rsidR="33256449" w:rsidTr="07FAD91C" w14:paraId="2E06F390">
        <w:trPr>
          <w:trHeight w:val="300"/>
        </w:trPr>
        <w:tc>
          <w:tcPr>
            <w:tcW w:w="11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394C34B4" w14:textId="1C80F20A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anneflek 2024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79BAEBB6" w14:textId="018A0808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All 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trategies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71B787A2" w14:textId="4274138E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eonates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744C69D" w:rsidRDefault="33256449" w14:paraId="2EAB3E73" w14:textId="5EC32CB7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  <w:t>Antimicrobial resistance</w:t>
            </w:r>
            <w:r w:rsidRPr="3744C69D" w:rsidR="13AC8701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to   erythromycin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in EO</w:t>
            </w:r>
            <w:r w:rsidRPr="3744C69D" w:rsidR="63D2F65C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  <w:t>GB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  <w:t>S isolates</w:t>
            </w:r>
          </w:p>
          <w:p w:rsidR="33256449" w:rsidP="33256449" w:rsidRDefault="33256449" w14:paraId="577DB2F5" w14:textId="62FF7189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10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1BB42C46" w14:textId="4EA11049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5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studies (Chen 2005, O'Sullivan 2019, Phares 2008,  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utkin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05, Wang 2023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)</w:t>
            </w:r>
          </w:p>
        </w:tc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744C69D" w:rsidRDefault="33256449" w14:paraId="7FCB0B45" w14:textId="228EF38F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72E3D22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R</w:t>
            </w:r>
          </w:p>
          <w:p w:rsidR="33256449" w:rsidP="3744C69D" w:rsidRDefault="33256449" w14:paraId="30A960F9" w14:textId="311821B5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5030F028" w:rsidRDefault="33256449" w14:paraId="598C0B43" w14:textId="3AEAB0FF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 xml:space="preserve">Percentage of antimicrobial </w:t>
            </w: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>resistance</w:t>
            </w: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>:</w:t>
            </w: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 xml:space="preserve"> NR</w:t>
            </w:r>
          </w:p>
          <w:p w:rsidR="33256449" w:rsidP="5030F028" w:rsidRDefault="33256449" w14:paraId="5BDFFEC4" w14:textId="44841483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>Individual studies reported 0% to 61%</w:t>
            </w:r>
          </w:p>
          <w:p w:rsidR="33256449" w:rsidP="5030F028" w:rsidRDefault="33256449" w14:paraId="3AF37E27" w14:textId="7661BB25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/>
              </w:rPr>
            </w:pPr>
          </w:p>
          <w:p w:rsidR="33256449" w:rsidP="5030F028" w:rsidRDefault="33256449" w14:paraId="1FCE8ECB" w14:textId="713409B9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/>
              </w:rPr>
            </w:pPr>
          </w:p>
        </w:tc>
        <w:tc>
          <w:tcPr>
            <w:tcW w:w="80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6FF03FB7" w14:textId="57A3486D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11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4A2F6B81" w14:textId="03D00AB5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 GRADE</w:t>
            </w:r>
          </w:p>
        </w:tc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44C28E3A" w14:textId="12FDC8BD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238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744C69D" w:rsidRDefault="33256449" w14:paraId="78676A0F" w14:textId="31405930">
            <w:pPr>
              <w:pStyle w:val="Normal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In the 11 studies reporting on antimicrobial resistance</w:t>
            </w:r>
            <w:r w:rsidRPr="3744C69D" w:rsidR="668277C8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of EOGBS isolates, there was no resistance to ampicillin,</w:t>
            </w:r>
            <w:r w:rsidRPr="3744C69D" w:rsidR="3AD944E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enicillin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or other β-lactams but varying resistance</w:t>
            </w:r>
            <w:r w:rsidRPr="3744C69D" w:rsidR="65DEA945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to antimicrobials administered in the presence of</w:t>
            </w:r>
            <w:r w:rsidRPr="3744C69D" w:rsidR="15F4733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a penicillin allergy, such as erythromycin and clindamycin,</w:t>
            </w:r>
            <w:r w:rsidRPr="3744C69D" w:rsidR="4A1B61C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but not vancomycin</w:t>
            </w:r>
          </w:p>
        </w:tc>
      </w:tr>
      <w:tr w:rsidR="33256449" w:rsidTr="07FAD91C" w14:paraId="489D11D4">
        <w:trPr>
          <w:trHeight w:val="300"/>
        </w:trPr>
        <w:tc>
          <w:tcPr>
            <w:tcW w:w="11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2732ACA1" w14:textId="1C80F20A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anneflek 2024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55809E43" w14:textId="2F508156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All 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trategies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1A0956E5" w14:textId="4274138E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eonates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5030F028" w:rsidRDefault="33256449" w14:paraId="22FDF3B8" w14:textId="024E3A85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  <w:t>Antimicrobial resistance</w:t>
            </w:r>
            <w:r w:rsidRPr="5030F028" w:rsidR="243911A9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  <w:t xml:space="preserve"> </w:t>
            </w:r>
            <w:r w:rsidRPr="5030F028" w:rsidR="243911A9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>to clindamycin</w:t>
            </w:r>
            <w:r w:rsidRPr="5030F028" w:rsidR="7F0A37FB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 xml:space="preserve"> </w:t>
            </w:r>
            <w:r w:rsidRPr="5030F028" w:rsidR="08DEAB1D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  <w:t>in</w:t>
            </w: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  <w:t xml:space="preserve"> EO</w:t>
            </w:r>
            <w:r w:rsidRPr="5030F028" w:rsidR="75BE4481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  <w:t>GBS</w:t>
            </w: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  <w:t xml:space="preserve"> isolates</w:t>
            </w:r>
          </w:p>
          <w:p w:rsidR="33256449" w:rsidP="33256449" w:rsidRDefault="33256449" w14:paraId="7D62A0AB" w14:textId="50D2DC56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10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7791543E" w14:textId="75619736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5 studies (Chen 2005, O'Sullivan 2019, Phares 2008,  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utkin</w:t>
            </w: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2005, Wang 2023) </w:t>
            </w:r>
          </w:p>
        </w:tc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744C69D" w:rsidRDefault="33256449" w14:paraId="75994DB9" w14:textId="228EF38F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28EC8C9E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R</w:t>
            </w:r>
          </w:p>
          <w:p w:rsidR="33256449" w:rsidP="3744C69D" w:rsidRDefault="33256449" w14:paraId="1D2D09BE" w14:textId="4318D19E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12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5030F028" w:rsidRDefault="33256449" w14:paraId="01E408CC" w14:textId="0F4FFEC3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>Percentage of antimicrobial resistance</w:t>
            </w: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 xml:space="preserve">: NR </w:t>
            </w:r>
          </w:p>
          <w:p w:rsidR="33256449" w:rsidP="5030F028" w:rsidRDefault="33256449" w14:paraId="28EA352B" w14:textId="0FDAD9CE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 xml:space="preserve">Individual studies reported 0% to </w:t>
            </w: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>32</w:t>
            </w:r>
            <w:r w:rsidRPr="5030F028" w:rsidR="1F33B94F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 xml:space="preserve">% </w:t>
            </w:r>
          </w:p>
        </w:tc>
        <w:tc>
          <w:tcPr>
            <w:tcW w:w="80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257F0A22" w14:textId="57A3486D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11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027572A2" w14:textId="03D00AB5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 GRADE</w:t>
            </w:r>
          </w:p>
        </w:tc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3256449" w:rsidRDefault="33256449" w14:paraId="50D49AEC" w14:textId="12FDC8BD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3256449" w:rsidR="33256449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238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3256449" w:rsidP="3744C69D" w:rsidRDefault="33256449" w14:paraId="5917EDBA" w14:textId="29B26B0E">
            <w:pPr>
              <w:pStyle w:val="Normal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In the 11 studies reporting on antimicrobial resistance</w:t>
            </w:r>
            <w:r w:rsidRPr="3744C69D" w:rsidR="04C4E4D6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of EOGBS isolates, there was no resistance to ampicillin,</w:t>
            </w:r>
            <w:r w:rsidRPr="3744C69D" w:rsidR="2E17EE22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enicillin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or other β-lactams but varying resistance</w:t>
            </w:r>
            <w:r w:rsidRPr="3744C69D" w:rsidR="0625F50E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to antimicrobials administered in</w:t>
            </w:r>
            <w:r w:rsidRPr="3744C69D" w:rsidR="05D1A15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the presence of</w:t>
            </w:r>
            <w:r w:rsidRPr="3744C69D" w:rsidR="61B27BE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a penicillin allergy, such as erythromycin and clindamycin,</w:t>
            </w:r>
            <w:r w:rsidRPr="3744C69D" w:rsidR="61B27BE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1F33B94F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but not vancomycin</w:t>
            </w:r>
          </w:p>
        </w:tc>
      </w:tr>
      <w:tr w:rsidR="3744C69D" w:rsidTr="07FAD91C" w14:paraId="1D6C783C">
        <w:trPr>
          <w:trHeight w:val="300"/>
        </w:trPr>
        <w:tc>
          <w:tcPr>
            <w:tcW w:w="11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659EEFB9" w14:textId="1C80F20A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anneflek 2024</w:t>
            </w:r>
          </w:p>
        </w:tc>
        <w:tc>
          <w:tcPr>
            <w:tcW w:w="10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132361EF" w14:textId="2F508156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All 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trategies</w:t>
            </w:r>
          </w:p>
        </w:tc>
        <w:tc>
          <w:tcPr>
            <w:tcW w:w="93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05B90AA8" w14:textId="4274138E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eonates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5030F028" w:rsidRDefault="3744C69D" w14:paraId="4D5E7D3B" w14:textId="2F1A5F07">
            <w:pPr>
              <w:pStyle w:val="Normal"/>
              <w:suppressLineNumbers w:val="0"/>
              <w:spacing w:before="0" w:beforeAutospacing="off" w:after="160" w:afterAutospacing="off" w:line="279" w:lineRule="auto"/>
              <w:ind w:left="0" w:right="0"/>
              <w:jc w:val="left"/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</w:pPr>
            <w:r w:rsidRPr="5030F028" w:rsidR="16A7919A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  <w:t xml:space="preserve">Antimicrobial resistance </w:t>
            </w:r>
            <w:r w:rsidRPr="5030F028" w:rsidR="16A7919A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 xml:space="preserve">to </w:t>
            </w:r>
            <w:r w:rsidRPr="5030F028" w:rsidR="5976D03D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 xml:space="preserve">vancomycin in </w:t>
            </w:r>
            <w:r w:rsidRPr="5030F028" w:rsidR="16A7919A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  <w:t>EO</w:t>
            </w:r>
            <w:r w:rsidRPr="5030F028" w:rsidR="4EC7816A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  <w:t>GB</w:t>
            </w:r>
            <w:r w:rsidRPr="5030F028" w:rsidR="16A7919A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 w:eastAsia="ja-JP" w:bidi="ar-SA"/>
              </w:rPr>
              <w:t>S isolates</w:t>
            </w:r>
          </w:p>
          <w:p w:rsidR="3744C69D" w:rsidP="3744C69D" w:rsidRDefault="3744C69D" w14:paraId="790383A5" w14:textId="50D2DC56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</w:p>
        </w:tc>
        <w:tc>
          <w:tcPr>
            <w:tcW w:w="10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12A9D57E" w:rsidP="3744C69D" w:rsidRDefault="12A9D57E" w14:paraId="7592824F" w14:textId="543284DA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12A9D57E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3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studies (Chen 2005,</w:t>
            </w:r>
            <w:r w:rsidRPr="3744C69D" w:rsidR="017B8F0A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Freitas 2017,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Phares 2008) </w:t>
            </w:r>
          </w:p>
        </w:tc>
        <w:tc>
          <w:tcPr>
            <w:tcW w:w="6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5B266476" w:rsidP="3744C69D" w:rsidRDefault="5B266476" w14:paraId="3552DC67" w14:textId="228EF38F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5B266476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R</w:t>
            </w:r>
          </w:p>
        </w:tc>
        <w:tc>
          <w:tcPr>
            <w:tcW w:w="124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5030F028" w:rsidRDefault="3744C69D" w14:paraId="34393427" w14:textId="0F4FFEC3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5030F028" w:rsidR="16A7919A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>Percentage of antimicrobial resistance</w:t>
            </w:r>
            <w:r w:rsidRPr="5030F028" w:rsidR="16A7919A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 xml:space="preserve">: NR </w:t>
            </w:r>
          </w:p>
          <w:p w:rsidR="3744C69D" w:rsidP="5030F028" w:rsidRDefault="3744C69D" w14:paraId="2C331F2B" w14:textId="19952A30">
            <w:pPr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/>
              </w:rPr>
            </w:pPr>
            <w:r w:rsidRPr="5030F028" w:rsidR="16A7919A">
              <w:rPr>
                <w:rFonts w:ascii="Calibri Light" w:hAnsi="Calibri Light" w:eastAsia="Calibri Light" w:cs="Calibri Light" w:asciiTheme="minorAscii" w:hAnsiTheme="minorAscii" w:eastAsiaTheme="minorEastAsia" w:cstheme="minorBid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6"/>
                <w:szCs w:val="16"/>
                <w:lang w:val="en-GB" w:eastAsia="ja-JP" w:bidi="ar-SA"/>
              </w:rPr>
              <w:t>Individual studies reported 0%</w:t>
            </w:r>
          </w:p>
        </w:tc>
        <w:tc>
          <w:tcPr>
            <w:tcW w:w="80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41D21E89" w14:textId="57A3486D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117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5184F53F" w14:textId="03D00AB5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 GRADE</w:t>
            </w:r>
          </w:p>
        </w:tc>
        <w:tc>
          <w:tcPr>
            <w:tcW w:w="16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64123586" w14:textId="12FDC8BD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238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30476C6B" w14:textId="29B26B0E">
            <w:pPr>
              <w:pStyle w:val="Normal"/>
              <w:bidi w:val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In the 11 studies reporting on antimicrobial resistance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of EOGBS isolates, there was no resistance to ampicillin,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enicillin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or other β-lactams but varying resistance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to antimicrobials administered in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the presence of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a penicillin allergy, such as erythromycin and clindamycin,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but not vancomycin</w:t>
            </w:r>
          </w:p>
        </w:tc>
      </w:tr>
    </w:tbl>
    <w:p w:rsidR="33256449" w:rsidP="5030F028" w:rsidRDefault="33256449" w14:paraId="07BD311E" w14:textId="7CC57E2E">
      <w:pPr>
        <w:pStyle w:val="Normal"/>
        <w:spacing w:before="240" w:after="240"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030F028" w:rsidR="54D22A6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bbreviations: EOS: early-onset sepsis, EOS-GBS: early-onset sepsis Group B Streptococcus, NOS: Newcastle Ottawa Scale, NS: not significant, ROB: risk of bias, SR: systematic review</w:t>
      </w:r>
      <w:r>
        <w:br/>
      </w:r>
    </w:p>
    <w:p xmlns:wp14="http://schemas.microsoft.com/office/word/2010/wordml" w:rsidP="1FD16AD3" wp14:paraId="0B3CC1EB" wp14:textId="7028E8ED">
      <w:pPr>
        <w:pStyle w:val="Heading3"/>
        <w:rPr>
          <w:rFonts w:ascii="Aptos" w:hAnsi="Aptos" w:eastAsia="Aptos" w:cs="Aptos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1FD16AD3" w:rsidR="0923B387">
        <w:rPr>
          <w:noProof w:val="0"/>
          <w:lang w:val="en-US"/>
        </w:rPr>
        <w:t>File 1</w:t>
      </w:r>
      <w:r w:rsidRPr="1FD16AD3" w:rsidR="322FAFDF">
        <w:rPr>
          <w:noProof w:val="0"/>
          <w:lang w:val="en-US"/>
        </w:rPr>
        <w:t>1</w:t>
      </w:r>
      <w:r w:rsidRPr="1FD16AD3" w:rsidR="0923B387">
        <w:rPr>
          <w:noProof w:val="0"/>
          <w:lang w:val="en-US"/>
        </w:rPr>
        <w:t>.3</w:t>
      </w:r>
      <w:r w:rsidRPr="1FD16AD3" w:rsidR="627979FF">
        <w:rPr>
          <w:noProof w:val="0"/>
          <w:lang w:val="en-US"/>
        </w:rPr>
        <w:t>.</w:t>
      </w:r>
      <w:r w:rsidRPr="1FD16AD3" w:rsidR="0923B387">
        <w:rPr>
          <w:noProof w:val="0"/>
          <w:lang w:val="en-US"/>
        </w:rPr>
        <w:t xml:space="preserve"> </w:t>
      </w:r>
      <w:r w:rsidRPr="1FD16AD3" w:rsidR="52DC4718">
        <w:rPr>
          <w:noProof w:val="0"/>
          <w:lang w:val="en-US"/>
        </w:rPr>
        <w:t>Universal v</w:t>
      </w:r>
      <w:r w:rsidRPr="1FD16AD3" w:rsidR="3A42A309">
        <w:rPr>
          <w:noProof w:val="0"/>
          <w:lang w:val="en-US"/>
        </w:rPr>
        <w:t xml:space="preserve">ersus </w:t>
      </w:r>
      <w:r w:rsidRPr="1FD16AD3" w:rsidR="52DC4718">
        <w:rPr>
          <w:noProof w:val="0"/>
          <w:lang w:val="en-US"/>
        </w:rPr>
        <w:t xml:space="preserve">risk-based: </w:t>
      </w:r>
      <w:r w:rsidRPr="1FD16AD3" w:rsidR="262E5C30">
        <w:rPr>
          <w:i w:val="1"/>
          <w:iCs w:val="1"/>
          <w:noProof w:val="0"/>
          <w:lang w:val="en-US"/>
        </w:rPr>
        <w:t>E coli</w:t>
      </w:r>
      <w:r w:rsidRPr="1FD16AD3" w:rsidR="52DC4718">
        <w:rPr>
          <w:noProof w:val="0"/>
          <w:lang w:val="en-US"/>
        </w:rPr>
        <w:t xml:space="preserve"> </w:t>
      </w:r>
      <w:r w:rsidRPr="1FD16AD3" w:rsidR="52DC4718">
        <w:rPr>
          <w:noProof w:val="0"/>
          <w:lang w:val="en-GB"/>
        </w:rPr>
        <w:t>resistance</w:t>
      </w:r>
      <w:r w:rsidRPr="1FD16AD3" w:rsidR="2EF739D8">
        <w:rPr>
          <w:noProof w:val="0"/>
          <w:lang w:val="en-GB"/>
        </w:rPr>
        <w:t xml:space="preserve"> </w:t>
      </w:r>
    </w:p>
    <w:p w:rsidR="3F479F72" w:rsidP="5030F028" w:rsidRDefault="3F479F72" w14:paraId="208CC0AC" w14:textId="5EC666F7">
      <w:pPr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5030F028" w:rsidR="3F479F72">
        <w:rPr>
          <w:rFonts w:ascii="Calibri Light" w:hAnsi="Calibri Light" w:eastAsia="Calibri Light" w:cs="Calibri Light"/>
          <w:b w:val="0"/>
          <w:bCs w:val="0"/>
          <w:i w:val="1"/>
          <w:iCs w:val="1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E coli</w:t>
      </w:r>
      <w:r w:rsidRPr="5030F028" w:rsidR="21D8C988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resistance as reported by the included high-quality systematic reviews comparing universal screening strategies versus </w:t>
      </w:r>
      <w:r w:rsidRPr="5030F028" w:rsidR="269DCCA3">
        <w:rPr>
          <w:rFonts w:ascii="Calibri Light" w:hAnsi="Calibri Light" w:eastAsia="Calibri Light" w:cs="Calibri Light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risk-based approaches</w:t>
      </w:r>
    </w:p>
    <w:p w:rsidR="5030F028" w:rsidP="5030F028" w:rsidRDefault="5030F028" w14:paraId="54EFC992" w14:textId="63299DCF">
      <w:pPr>
        <w:pStyle w:val="Normal"/>
        <w:rPr>
          <w:noProof w:val="0"/>
          <w:lang w:val="en-GB"/>
        </w:rPr>
      </w:pPr>
    </w:p>
    <w:tbl>
      <w:tblPr>
        <w:tblStyle w:val="TableNormal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ook w:val="04A0" w:firstRow="1" w:lastRow="0" w:firstColumn="1" w:lastColumn="0" w:noHBand="0" w:noVBand="1"/>
      </w:tblPr>
      <w:tblGrid>
        <w:gridCol w:w="1139"/>
        <w:gridCol w:w="1065"/>
        <w:gridCol w:w="915"/>
        <w:gridCol w:w="892"/>
        <w:gridCol w:w="1181"/>
        <w:gridCol w:w="870"/>
        <w:gridCol w:w="969"/>
        <w:gridCol w:w="897"/>
        <w:gridCol w:w="1253"/>
        <w:gridCol w:w="1605"/>
        <w:gridCol w:w="2374"/>
      </w:tblGrid>
      <w:tr w:rsidR="3744C69D" w:rsidTr="07FAD91C" w14:paraId="0A8AC198">
        <w:trPr>
          <w:trHeight w:val="300"/>
        </w:trPr>
        <w:tc>
          <w:tcPr>
            <w:tcW w:w="11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744C69D" w:rsidP="5030F028" w:rsidRDefault="3744C69D" w14:paraId="4F7F49D1" w14:textId="51895281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030F028" w:rsidR="16A7919A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eview (Author, year)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50E5BD26" w14:textId="61B7F6AC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9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6B38276F" w14:textId="1CF2C6A7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8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2A7617AA" w14:textId="54306ED2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1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744C69D" w:rsidP="5030F028" w:rsidRDefault="3744C69D" w14:paraId="5FA7A632" w14:textId="61536769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5030F028" w:rsidR="16A7919A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umber of studies (primary studies included in MA)</w:t>
            </w:r>
          </w:p>
        </w:tc>
        <w:tc>
          <w:tcPr>
            <w:tcW w:w="8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69C6DF5A" w14:textId="3E7782E5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 (total)</w:t>
            </w:r>
          </w:p>
        </w:tc>
        <w:tc>
          <w:tcPr>
            <w:tcW w:w="96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236AFA00" w14:textId="2003F0A8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Effect size (95% confidence interval)</w:t>
            </w:r>
          </w:p>
        </w:tc>
        <w:tc>
          <w:tcPr>
            <w:tcW w:w="89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52B9BAA1" w14:textId="531EA254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Direction of effect</w:t>
            </w:r>
          </w:p>
        </w:tc>
        <w:tc>
          <w:tcPr>
            <w:tcW w:w="125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0DE92CD7" w14:textId="2ECFA6F8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GRADE LEVEL (as reported by SR authors)</w:t>
            </w:r>
          </w:p>
        </w:tc>
        <w:tc>
          <w:tcPr>
            <w:tcW w:w="16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0AE3F910" w14:textId="4AC50195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a. ROB, b. Inconsistency, c. Indirectness, d. Imprecision, e. Publication bias (Report downgrades applied by the SR authors)</w:t>
            </w:r>
          </w:p>
        </w:tc>
        <w:tc>
          <w:tcPr>
            <w:tcW w:w="23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shd w:val="clear" w:color="auto" w:fill="D9D9D9" w:themeFill="background1" w:themeFillShade="D9"/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0AE981BA" w14:textId="72033CF2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1"/>
                <w:bCs w:val="1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Finding as reported by review authors (verbatim)</w:t>
            </w:r>
          </w:p>
        </w:tc>
      </w:tr>
      <w:tr w:rsidR="3744C69D" w:rsidTr="07FAD91C" w14:paraId="0402E7AD">
        <w:trPr>
          <w:trHeight w:val="300"/>
        </w:trPr>
        <w:tc>
          <w:tcPr>
            <w:tcW w:w="113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7CA20655" w14:textId="136D6E04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Li 2020</w:t>
            </w:r>
          </w:p>
        </w:tc>
        <w:tc>
          <w:tcPr>
            <w:tcW w:w="10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69DA8960" w14:textId="7C64FDF1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Screening-based vs Risk-based strategy</w:t>
            </w:r>
          </w:p>
        </w:tc>
        <w:tc>
          <w:tcPr>
            <w:tcW w:w="91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64223F3C" w14:textId="658A8F26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eonates</w:t>
            </w:r>
          </w:p>
        </w:tc>
        <w:tc>
          <w:tcPr>
            <w:tcW w:w="892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5D90EA7B" w14:textId="56D723A6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Ampicillin-resistant 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val="en-US"/>
              </w:rPr>
              <w:t>E. coli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-EOS</w:t>
            </w:r>
          </w:p>
        </w:tc>
        <w:tc>
          <w:tcPr>
            <w:tcW w:w="1181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688E0164" w14:textId="65757EE3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3 studies (Bizzarro 2008, Puopolo 2010, Ecker 2013)</w:t>
            </w:r>
          </w:p>
        </w:tc>
        <w:tc>
          <w:tcPr>
            <w:tcW w:w="87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7DE94691" w14:textId="1196B86F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170,807</w:t>
            </w:r>
          </w:p>
        </w:tc>
        <w:tc>
          <w:tcPr>
            <w:tcW w:w="969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22C774A1" w14:textId="64913A7C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RR 1.28, 95% CI 0.74 to 2.21, P = NS</w:t>
            </w:r>
          </w:p>
          <w:p w:rsidR="3744C69D" w:rsidP="3744C69D" w:rsidRDefault="3744C69D" w14:paraId="0B890764" w14:textId="0771BCD7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 </w:t>
            </w:r>
          </w:p>
          <w:p w:rsidR="3744C69D" w:rsidP="3744C69D" w:rsidRDefault="3744C69D" w14:paraId="567BD74C" w14:textId="7FF54E51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Heterogeneity (I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vertAlign w:val="superscript"/>
                <w:lang w:val="en-US"/>
              </w:rPr>
              <w:t>2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) = 0%</w:t>
            </w:r>
          </w:p>
        </w:tc>
        <w:tc>
          <w:tcPr>
            <w:tcW w:w="897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3300524D" w14:textId="01DD162D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 harm or benefit</w:t>
            </w:r>
          </w:p>
        </w:tc>
        <w:tc>
          <w:tcPr>
            <w:tcW w:w="1253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03880B11" w14:textId="63B006D8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o GRADE</w:t>
            </w:r>
          </w:p>
        </w:tc>
        <w:tc>
          <w:tcPr>
            <w:tcW w:w="16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7B17A6C1" w14:textId="5D07D48E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NA</w:t>
            </w:r>
          </w:p>
        </w:tc>
        <w:tc>
          <w:tcPr>
            <w:tcW w:w="2374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3744C69D" w:rsidP="3744C69D" w:rsidRDefault="3744C69D" w14:paraId="1C8CF3C6" w14:textId="7BA625F8">
            <w:pPr>
              <w:spacing w:after="0"/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</w:rPr>
            </w:pP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 xml:space="preserve">The pooled analysis showed that the incidence of ampicillin resistant 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1"/>
                <w:iCs w:val="1"/>
                <w:color w:val="000000" w:themeColor="text1" w:themeTint="FF" w:themeShade="FF"/>
                <w:sz w:val="16"/>
                <w:szCs w:val="16"/>
                <w:lang w:val="en-US"/>
              </w:rPr>
              <w:t>E. coli</w:t>
            </w:r>
            <w:r w:rsidRPr="3744C69D" w:rsidR="3744C69D">
              <w:rPr>
                <w:rFonts w:ascii="Calibri Light" w:hAnsi="Calibri Light" w:eastAsia="Calibri Light" w:cs="Calibri Light"/>
                <w:b w:val="0"/>
                <w:bCs w:val="0"/>
                <w:i w:val="0"/>
                <w:iCs w:val="0"/>
                <w:color w:val="000000" w:themeColor="text1" w:themeTint="FF" w:themeShade="FF"/>
                <w:sz w:val="16"/>
                <w:szCs w:val="16"/>
                <w:lang w:val="en-US"/>
              </w:rPr>
              <w:t>-EOS was higher in screening-based group compared with risk-based group, but the difference did not reach statistical significance</w:t>
            </w:r>
          </w:p>
        </w:tc>
      </w:tr>
    </w:tbl>
    <w:p xmlns:wp14="http://schemas.microsoft.com/office/word/2010/wordml" w:rsidP="5030F028" wp14:paraId="2C078E63" wp14:textId="4B140712">
      <w:pPr>
        <w:pStyle w:val="Normal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  <w:r w:rsidRPr="5030F028" w:rsidR="25D41ADA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Abbreviations: EOS: early-onset sepsis, EOS-GBS: early-onset sepsis Group B Streptococcus, NOS: Newcastle Ottawa Scale, NS: not significant, ROB: risk of bias, SR: systematic review</w:t>
      </w:r>
      <w:r>
        <w:br/>
      </w:r>
    </w:p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2306D1"/>
    <w:rsid w:val="0110F533"/>
    <w:rsid w:val="011B7A0D"/>
    <w:rsid w:val="017B8F0A"/>
    <w:rsid w:val="02FE2034"/>
    <w:rsid w:val="03B2408B"/>
    <w:rsid w:val="0403E02F"/>
    <w:rsid w:val="0404482A"/>
    <w:rsid w:val="044182EF"/>
    <w:rsid w:val="04C4E4D6"/>
    <w:rsid w:val="051E11FF"/>
    <w:rsid w:val="05913F65"/>
    <w:rsid w:val="05D1A15A"/>
    <w:rsid w:val="0625F50E"/>
    <w:rsid w:val="06E63BBE"/>
    <w:rsid w:val="07EC81D5"/>
    <w:rsid w:val="07FAD91C"/>
    <w:rsid w:val="083D620C"/>
    <w:rsid w:val="0879E887"/>
    <w:rsid w:val="089D77A5"/>
    <w:rsid w:val="08DEAB1D"/>
    <w:rsid w:val="0923B387"/>
    <w:rsid w:val="099A1095"/>
    <w:rsid w:val="0AA0898B"/>
    <w:rsid w:val="0ABDA8FB"/>
    <w:rsid w:val="0B2FBC3C"/>
    <w:rsid w:val="0B2FBC3C"/>
    <w:rsid w:val="0B85EA22"/>
    <w:rsid w:val="0C157FE9"/>
    <w:rsid w:val="0C157FE9"/>
    <w:rsid w:val="0C1688EC"/>
    <w:rsid w:val="0C1688EC"/>
    <w:rsid w:val="0CE86B06"/>
    <w:rsid w:val="0D95D700"/>
    <w:rsid w:val="0E13E46B"/>
    <w:rsid w:val="0E82A66F"/>
    <w:rsid w:val="0E82A66F"/>
    <w:rsid w:val="0F17671D"/>
    <w:rsid w:val="0F759DCB"/>
    <w:rsid w:val="0FFD05AD"/>
    <w:rsid w:val="10951248"/>
    <w:rsid w:val="10D96884"/>
    <w:rsid w:val="116EA40E"/>
    <w:rsid w:val="11CC66E8"/>
    <w:rsid w:val="1204FF0B"/>
    <w:rsid w:val="1207FD74"/>
    <w:rsid w:val="12A9D57E"/>
    <w:rsid w:val="132A8B29"/>
    <w:rsid w:val="13AC8701"/>
    <w:rsid w:val="14593633"/>
    <w:rsid w:val="158D7422"/>
    <w:rsid w:val="15F4733D"/>
    <w:rsid w:val="15FC4895"/>
    <w:rsid w:val="16A7919A"/>
    <w:rsid w:val="16FD4117"/>
    <w:rsid w:val="16FD4117"/>
    <w:rsid w:val="17E0A8F4"/>
    <w:rsid w:val="1870B74D"/>
    <w:rsid w:val="19EA4365"/>
    <w:rsid w:val="1A046831"/>
    <w:rsid w:val="1A4FC279"/>
    <w:rsid w:val="1A69399D"/>
    <w:rsid w:val="1AE4CB1A"/>
    <w:rsid w:val="1AE4CB1A"/>
    <w:rsid w:val="1B86ADFC"/>
    <w:rsid w:val="1C322442"/>
    <w:rsid w:val="1C709C47"/>
    <w:rsid w:val="1C7E8EB4"/>
    <w:rsid w:val="1C7E8EB4"/>
    <w:rsid w:val="1D5AD71C"/>
    <w:rsid w:val="1E4872DD"/>
    <w:rsid w:val="1EBE53DC"/>
    <w:rsid w:val="1EF863B2"/>
    <w:rsid w:val="1F33B94F"/>
    <w:rsid w:val="1FD16AD3"/>
    <w:rsid w:val="2015A20A"/>
    <w:rsid w:val="2015A20A"/>
    <w:rsid w:val="201BF31A"/>
    <w:rsid w:val="208AFCBA"/>
    <w:rsid w:val="211CB269"/>
    <w:rsid w:val="2123F620"/>
    <w:rsid w:val="214A598E"/>
    <w:rsid w:val="216A7763"/>
    <w:rsid w:val="216A7763"/>
    <w:rsid w:val="2178A788"/>
    <w:rsid w:val="21D8C988"/>
    <w:rsid w:val="2260D563"/>
    <w:rsid w:val="22E28552"/>
    <w:rsid w:val="23787255"/>
    <w:rsid w:val="23997317"/>
    <w:rsid w:val="243911A9"/>
    <w:rsid w:val="24BAED65"/>
    <w:rsid w:val="24C22C12"/>
    <w:rsid w:val="24C22C12"/>
    <w:rsid w:val="25D41ADA"/>
    <w:rsid w:val="262E5C30"/>
    <w:rsid w:val="269DCCA3"/>
    <w:rsid w:val="2707B077"/>
    <w:rsid w:val="273F7A5D"/>
    <w:rsid w:val="274A2454"/>
    <w:rsid w:val="27C6DF4C"/>
    <w:rsid w:val="28211BBE"/>
    <w:rsid w:val="28B3C511"/>
    <w:rsid w:val="28EC8C9E"/>
    <w:rsid w:val="29811D54"/>
    <w:rsid w:val="299886A3"/>
    <w:rsid w:val="2A1BAB91"/>
    <w:rsid w:val="2A7C59EE"/>
    <w:rsid w:val="2AB19FA5"/>
    <w:rsid w:val="2C5C32E5"/>
    <w:rsid w:val="2C7D05B3"/>
    <w:rsid w:val="2CEEA68E"/>
    <w:rsid w:val="2D333C2F"/>
    <w:rsid w:val="2E17EE22"/>
    <w:rsid w:val="2E547374"/>
    <w:rsid w:val="2EF739D8"/>
    <w:rsid w:val="30EF7B67"/>
    <w:rsid w:val="30EF7B67"/>
    <w:rsid w:val="312B0CD8"/>
    <w:rsid w:val="322FAFDF"/>
    <w:rsid w:val="33256449"/>
    <w:rsid w:val="332BCEB8"/>
    <w:rsid w:val="3478F43C"/>
    <w:rsid w:val="349363B9"/>
    <w:rsid w:val="3499B9C7"/>
    <w:rsid w:val="35260084"/>
    <w:rsid w:val="3586E535"/>
    <w:rsid w:val="359F9655"/>
    <w:rsid w:val="36954669"/>
    <w:rsid w:val="3744C69D"/>
    <w:rsid w:val="3810947F"/>
    <w:rsid w:val="381EEBCA"/>
    <w:rsid w:val="381EEBCA"/>
    <w:rsid w:val="38C59679"/>
    <w:rsid w:val="391E9E59"/>
    <w:rsid w:val="39CCBB34"/>
    <w:rsid w:val="39D11CDC"/>
    <w:rsid w:val="3A42A309"/>
    <w:rsid w:val="3AD944EA"/>
    <w:rsid w:val="3B5B9241"/>
    <w:rsid w:val="3B9DBAFF"/>
    <w:rsid w:val="3D0D8D02"/>
    <w:rsid w:val="3D2D1D84"/>
    <w:rsid w:val="3DB62FDF"/>
    <w:rsid w:val="3F479F72"/>
    <w:rsid w:val="4045E8A6"/>
    <w:rsid w:val="40F13DAD"/>
    <w:rsid w:val="41C95D58"/>
    <w:rsid w:val="41C95D58"/>
    <w:rsid w:val="41CC9BF2"/>
    <w:rsid w:val="434667A7"/>
    <w:rsid w:val="444DAB26"/>
    <w:rsid w:val="4458E0B1"/>
    <w:rsid w:val="45438012"/>
    <w:rsid w:val="45E66223"/>
    <w:rsid w:val="465FAAF2"/>
    <w:rsid w:val="46CA466F"/>
    <w:rsid w:val="46CA466F"/>
    <w:rsid w:val="4730B3A0"/>
    <w:rsid w:val="4730B3A0"/>
    <w:rsid w:val="47793392"/>
    <w:rsid w:val="47A0AD20"/>
    <w:rsid w:val="48744B67"/>
    <w:rsid w:val="489D8A5E"/>
    <w:rsid w:val="48B0D91D"/>
    <w:rsid w:val="490A408E"/>
    <w:rsid w:val="49DC973F"/>
    <w:rsid w:val="4A0044A7"/>
    <w:rsid w:val="4A1B61C2"/>
    <w:rsid w:val="4B196AA8"/>
    <w:rsid w:val="4B49B91D"/>
    <w:rsid w:val="4DC30682"/>
    <w:rsid w:val="4DC910D0"/>
    <w:rsid w:val="4DDE85C6"/>
    <w:rsid w:val="4E7786AF"/>
    <w:rsid w:val="4EA7D02E"/>
    <w:rsid w:val="4EC7816A"/>
    <w:rsid w:val="4EFA7441"/>
    <w:rsid w:val="4F15036D"/>
    <w:rsid w:val="4F22E9AC"/>
    <w:rsid w:val="4FE846C2"/>
    <w:rsid w:val="5030F028"/>
    <w:rsid w:val="508AF97F"/>
    <w:rsid w:val="52DC4718"/>
    <w:rsid w:val="539EC479"/>
    <w:rsid w:val="539EC479"/>
    <w:rsid w:val="5468155C"/>
    <w:rsid w:val="54D22A68"/>
    <w:rsid w:val="54DE71E4"/>
    <w:rsid w:val="551073B9"/>
    <w:rsid w:val="5543A08F"/>
    <w:rsid w:val="557BC606"/>
    <w:rsid w:val="558C4175"/>
    <w:rsid w:val="5595697E"/>
    <w:rsid w:val="5668A02A"/>
    <w:rsid w:val="569F2FFA"/>
    <w:rsid w:val="56C25F29"/>
    <w:rsid w:val="57655F54"/>
    <w:rsid w:val="583B0E34"/>
    <w:rsid w:val="59522888"/>
    <w:rsid w:val="597257A2"/>
    <w:rsid w:val="5976D03D"/>
    <w:rsid w:val="5A4BA2FB"/>
    <w:rsid w:val="5A4BA2FB"/>
    <w:rsid w:val="5B266476"/>
    <w:rsid w:val="5B7CE27E"/>
    <w:rsid w:val="5BA1516D"/>
    <w:rsid w:val="5BB23CF0"/>
    <w:rsid w:val="5BB23CF0"/>
    <w:rsid w:val="5BC537BA"/>
    <w:rsid w:val="5D3F3634"/>
    <w:rsid w:val="5D477987"/>
    <w:rsid w:val="5D9742ED"/>
    <w:rsid w:val="5F05668F"/>
    <w:rsid w:val="5F353155"/>
    <w:rsid w:val="5FFE2C74"/>
    <w:rsid w:val="60B6B798"/>
    <w:rsid w:val="61964DEA"/>
    <w:rsid w:val="61B27BEA"/>
    <w:rsid w:val="622B5279"/>
    <w:rsid w:val="626C394E"/>
    <w:rsid w:val="627979FF"/>
    <w:rsid w:val="6287CC81"/>
    <w:rsid w:val="62F3008D"/>
    <w:rsid w:val="638DE9A1"/>
    <w:rsid w:val="63D2F65C"/>
    <w:rsid w:val="6461F9CD"/>
    <w:rsid w:val="65440BD3"/>
    <w:rsid w:val="65DEA945"/>
    <w:rsid w:val="65F7FE6F"/>
    <w:rsid w:val="667FC87B"/>
    <w:rsid w:val="668277C8"/>
    <w:rsid w:val="66A4B59D"/>
    <w:rsid w:val="6754A4ED"/>
    <w:rsid w:val="6754A4ED"/>
    <w:rsid w:val="6880E513"/>
    <w:rsid w:val="691DE374"/>
    <w:rsid w:val="6948EB0E"/>
    <w:rsid w:val="6983E45D"/>
    <w:rsid w:val="6AD00B71"/>
    <w:rsid w:val="6BAC2B03"/>
    <w:rsid w:val="6C5F3611"/>
    <w:rsid w:val="6FE03EEF"/>
    <w:rsid w:val="70598792"/>
    <w:rsid w:val="70D8B02A"/>
    <w:rsid w:val="715F2A9A"/>
    <w:rsid w:val="717DFD06"/>
    <w:rsid w:val="7216B6DC"/>
    <w:rsid w:val="722DE536"/>
    <w:rsid w:val="7252761D"/>
    <w:rsid w:val="72E3D22A"/>
    <w:rsid w:val="72FDA244"/>
    <w:rsid w:val="73114F26"/>
    <w:rsid w:val="74272536"/>
    <w:rsid w:val="74371873"/>
    <w:rsid w:val="75378030"/>
    <w:rsid w:val="75BE4481"/>
    <w:rsid w:val="75E3E0E4"/>
    <w:rsid w:val="772C8124"/>
    <w:rsid w:val="782B919E"/>
    <w:rsid w:val="785C57DE"/>
    <w:rsid w:val="787C2139"/>
    <w:rsid w:val="7896097D"/>
    <w:rsid w:val="7ABDFE67"/>
    <w:rsid w:val="7D08FA94"/>
    <w:rsid w:val="7E389FDB"/>
    <w:rsid w:val="7E64C9F7"/>
    <w:rsid w:val="7E810AB1"/>
    <w:rsid w:val="7E8E46D2"/>
    <w:rsid w:val="7E9B61BF"/>
    <w:rsid w:val="7EF92AB2"/>
    <w:rsid w:val="7F02B2FF"/>
    <w:rsid w:val="7F02B2FF"/>
    <w:rsid w:val="7F0A37FB"/>
    <w:rsid w:val="7F2306D1"/>
    <w:rsid w:val="7F95FEB1"/>
    <w:rsid w:val="7FA08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306D1"/>
  <w15:chartTrackingRefBased/>
  <w15:docId w15:val="{7593FD80-A1D1-45F6-BCA7-ACB0F6C7AC5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B5AC2FBB67C744B3F75BDCF1725E27" ma:contentTypeVersion="12" ma:contentTypeDescription="Create a new document." ma:contentTypeScope="" ma:versionID="6feb32f4155c498b7aa4b403b1225c6c">
  <xsd:schema xmlns:xsd="http://www.w3.org/2001/XMLSchema" xmlns:xs="http://www.w3.org/2001/XMLSchema" xmlns:p="http://schemas.microsoft.com/office/2006/metadata/properties" xmlns:ns2="c205c67f-3522-4a22-a834-06917460faf5" xmlns:ns3="7a628c38-92e1-416a-a3a5-69b127e021a1" targetNamespace="http://schemas.microsoft.com/office/2006/metadata/properties" ma:root="true" ma:fieldsID="b07cc553b251768433964d125aa2a7c6" ns2:_="" ns3:_="">
    <xsd:import namespace="c205c67f-3522-4a22-a834-06917460faf5"/>
    <xsd:import namespace="7a628c38-92e1-416a-a3a5-69b127e021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05c67f-3522-4a22-a834-06917460fa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628c38-92e1-416a-a3a5-69b127e021a1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d5b2d50-b4fe-4597-a108-69aa7ff721e4}" ma:internalName="TaxCatchAll" ma:showField="CatchAllData" ma:web="7a628c38-92e1-416a-a3a5-69b127e021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05c67f-3522-4a22-a834-06917460faf5">
      <Terms xmlns="http://schemas.microsoft.com/office/infopath/2007/PartnerControls"/>
    </lcf76f155ced4ddcb4097134ff3c332f>
    <TaxCatchAll xmlns="7a628c38-92e1-416a-a3a5-69b127e021a1" xsi:nil="true"/>
  </documentManagement>
</p:properties>
</file>

<file path=customXml/itemProps1.xml><?xml version="1.0" encoding="utf-8"?>
<ds:datastoreItem xmlns:ds="http://schemas.openxmlformats.org/officeDocument/2006/customXml" ds:itemID="{52BA2ADD-DB20-4FD7-94EE-EAE46F683628}"/>
</file>

<file path=customXml/itemProps2.xml><?xml version="1.0" encoding="utf-8"?>
<ds:datastoreItem xmlns:ds="http://schemas.openxmlformats.org/officeDocument/2006/customXml" ds:itemID="{9E378546-FB58-4C51-97CC-4FF7B1671F01}"/>
</file>

<file path=customXml/itemProps3.xml><?xml version="1.0" encoding="utf-8"?>
<ds:datastoreItem xmlns:ds="http://schemas.openxmlformats.org/officeDocument/2006/customXml" ds:itemID="{99C7EBBC-97A8-4BBC-B18B-5819C2F2A3B0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ryn Broderick</dc:creator>
  <cp:keywords/>
  <dc:description/>
  <cp:lastModifiedBy>Campbell, Pauline</cp:lastModifiedBy>
  <dcterms:created xsi:type="dcterms:W3CDTF">2025-07-04T13:24:02Z</dcterms:created>
  <dcterms:modified xsi:type="dcterms:W3CDTF">2026-02-06T15:00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B5AC2FBB67C744B3F75BDCF1725E27</vt:lpwstr>
  </property>
  <property fmtid="{D5CDD505-2E9C-101B-9397-08002B2CF9AE}" pid="3" name="MediaServiceImageTags">
    <vt:lpwstr/>
  </property>
</Properties>
</file>